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Primer sequences </w:t>
      </w:r>
      <w:r>
        <w:rPr>
          <w:rFonts w:hint="eastAsia" w:ascii="Times New Roman" w:hAnsi="Times New Roman"/>
          <w:sz w:val="20"/>
          <w:szCs w:val="20"/>
        </w:rPr>
        <w:t>of selected genes</w:t>
      </w:r>
      <w:r>
        <w:rPr>
          <w:rFonts w:ascii="Times New Roman" w:hAnsi="Times New Roman"/>
          <w:sz w:val="20"/>
          <w:szCs w:val="20"/>
        </w:rPr>
        <w:t xml:space="preserve"> in the present study</w:t>
      </w:r>
      <w:r>
        <w:rPr>
          <w:rFonts w:hint="eastAsia" w:ascii="Times New Roman" w:hAnsi="Times New Roman"/>
          <w:sz w:val="20"/>
          <w:szCs w:val="20"/>
        </w:rPr>
        <w:t>.</w:t>
      </w:r>
    </w:p>
    <w:tbl>
      <w:tblPr>
        <w:tblStyle w:val="5"/>
        <w:tblW w:w="90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3969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30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 xml:space="preserve">en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 xml:space="preserve">rimers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A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b/>
                <w:sz w:val="20"/>
                <w:szCs w:val="20"/>
              </w:rPr>
              <w:t>ession 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growth factor receptor-bound protein 2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grb2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TCCTCTGGTCCACAATA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TGCCTTCATCTCAATGTAGT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21303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togen-activated protein kinase 12a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apk12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TCTGCGGATTCTATTACCA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ATTGCTCTAGCGACTGA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14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restin, beta 2a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arrβ2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CGCCAACTCTCAACAAC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CAGAACTTCCTTATTACTCAC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2146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pase 3, apoptosis-related cysteine peptidase b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asp3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TTGAGTGTGACGGTGTA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GAAGATTGGATGAGGA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0104806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K tyrosine kinase, endothelial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ek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ATGGCAATAGAGTCGCTT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TCGTCGTCACAGTTCAG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146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protein p53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p5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GTGAAGGACGAAGGAA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AGTGGAGTGAACAAGAAGAA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012718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ony stimulating factor 1 receptor, b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sf1r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TCCATCAGTGTCTCTTCC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TCTTCCAGCCTCGTTCA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M_00929570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roblast growth factor 10a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fgf10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CCTCGTCGCCTCTTATTC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CTTCTGCTTACCACTGAA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8287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ms related receptor tyrosine kinase 4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flt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CCAGAGCATCCATTCATC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ATACGGCACTAACGAGAAG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094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dermal growth factor receptor-like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LOC57143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CGGAGATGTGGTGGTT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AGGTGCTGTTCTGCTGTA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M_69501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togen-activated protein kinase kinase 1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ap2k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AGATTAAGCCAGCAATAAG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GCGAGTTGACCAAGATG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21341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roblast growth factor 3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fgf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GAAACTTTACTGCGCCAC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TCCCTTGATTGCCACCACAC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12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roblast growth factor 4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fgf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CCACTCCAACACAACAAT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ACAGCACATACATCACAA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163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scular endothelial growth factor Ab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vegfa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CCGAACTGACTTGAGAAC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CAACCACTTCACTTCATTC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0013285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C proto-oncogene, bHLH transcription factor a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yc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GAGGAAGAAGAGGAGGAA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TGTTGATGCTGTGATTGT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13141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C proto-oncogene, bHLH transcription factor b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yc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AGTAGCAGCAGCAGTAG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GTAGTTGTGTTGGTGAATGT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M_200172.1</w:t>
            </w:r>
          </w:p>
        </w:tc>
      </w:tr>
    </w:tbl>
    <w:p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fold change of T-AOC, SOD, MDA, </w:t>
      </w:r>
      <w:r>
        <w:rPr>
          <w:rFonts w:hint="eastAsia" w:ascii="Times New Roman" w:hAnsi="Times New Roman"/>
          <w:sz w:val="20"/>
          <w:szCs w:val="20"/>
        </w:rPr>
        <w:t>and</w:t>
      </w:r>
      <w:r>
        <w:rPr>
          <w:rFonts w:ascii="Times New Roman" w:hAnsi="Times New Roman"/>
          <w:sz w:val="20"/>
          <w:szCs w:val="20"/>
        </w:rPr>
        <w:t xml:space="preserve"> AKP (%) in BPAF treatment groups compared with the control</w:t>
      </w:r>
      <w:r>
        <w:rPr>
          <w:rFonts w:hint="eastAsia" w:ascii="Times New Roman" w:hAnsi="Times New Roman"/>
          <w:sz w:val="20"/>
          <w:szCs w:val="20"/>
        </w:rPr>
        <w:t xml:space="preserve"> (n = 3)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-AOC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DA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K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 μg/L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.42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.36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.83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5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1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8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.6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3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.1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restar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μg/L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.4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.0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.7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.4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.0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5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3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0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3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restar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 μg/L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.2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.1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.3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.7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.8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.2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0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4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8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restar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0 μg/L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.3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.8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.7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5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.7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.7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vMerge w:val="continue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.5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.7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.5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16</w:t>
            </w:r>
          </w:p>
        </w:tc>
      </w:tr>
    </w:tbl>
    <w:p>
      <w:pPr>
        <w:spacing w:line="480" w:lineRule="auto"/>
        <w:jc w:val="center"/>
        <w:rPr>
          <w:rFonts w:hint="eastAsia"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>3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Raw data quality assessment</w:t>
      </w:r>
    </w:p>
    <w:tbl>
      <w:tblPr>
        <w:tblStyle w:val="5"/>
        <w:tblW w:w="85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1559"/>
        <w:gridCol w:w="1701"/>
        <w:gridCol w:w="992"/>
        <w:gridCol w:w="1418"/>
        <w:gridCol w:w="17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Raw Reads (M)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Clean Reads (M)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Q20 (%)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Total Mapped (%)</w:t>
            </w:r>
          </w:p>
        </w:tc>
        <w:tc>
          <w:tcPr>
            <w:tcW w:w="17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Unique Mapped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17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2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7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0.1 μ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8.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8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8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1 μ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4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7.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7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8.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7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10 μ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9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8.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8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8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7.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6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100 μ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7.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6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1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3.5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0.3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7.54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6.33</w:t>
            </w:r>
          </w:p>
        </w:tc>
      </w:tr>
    </w:tbl>
    <w:p>
      <w:pPr>
        <w:spacing w:after="156" w:afterLines="50" w:line="480" w:lineRule="auto"/>
        <w:jc w:val="center"/>
        <w:rPr>
          <w:rFonts w:ascii="Times New Roman" w:hAnsi="Times New Roman"/>
          <w:b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jc w:val="center"/>
        <w:textAlignment w:val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Cs w:val="21"/>
        </w:rPr>
        <w:br w:type="page"/>
      </w: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</w:rPr>
        <w:t>4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The log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(fold-change) values of 68 common DEGs in BPAF treatment group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275"/>
        <w:gridCol w:w="1164"/>
        <w:gridCol w:w="1132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 μg/L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μg/L</w:t>
            </w:r>
          </w:p>
        </w:tc>
        <w:tc>
          <w:tcPr>
            <w:tcW w:w="113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 μg/L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0 μ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0006889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mfrb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188676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8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10437733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er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aqr3a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nd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ntxr2a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zgc:17488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tgb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mprss13b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i:ch211-89o9.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gpat9l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gr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6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pr18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05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39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540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6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663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0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75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770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9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9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8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86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88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92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2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00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6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05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06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2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26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1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387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6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53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6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58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1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633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75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83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87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93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99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4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4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09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13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19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20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0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337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40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40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41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55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4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560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6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60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69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707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730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80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81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77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7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7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957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4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004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05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258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30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52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31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326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6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6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340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34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4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42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49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603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5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672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8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0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77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36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9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2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781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58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9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879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9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94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5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30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955</w:t>
            </w:r>
          </w:p>
        </w:tc>
        <w:tc>
          <w:tcPr>
            <w:tcW w:w="1275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3</w:t>
            </w:r>
          </w:p>
        </w:tc>
        <w:tc>
          <w:tcPr>
            <w:tcW w:w="116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2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</w:tr>
    </w:tbl>
    <w:p>
      <w:pPr>
        <w:spacing w:after="156" w:afterLines="50" w:line="480" w:lineRule="auto"/>
        <w:rPr>
          <w:rFonts w:ascii="Times New Roman" w:hAnsi="Times New Roman"/>
          <w:sz w:val="20"/>
          <w:szCs w:val="20"/>
        </w:rPr>
      </w:pPr>
    </w:p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The log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(fold-change) values of MAPK signaling </w:t>
      </w:r>
      <w:r>
        <w:rPr>
          <w:rFonts w:hint="eastAsia" w:ascii="Times New Roman" w:hAnsi="Times New Roman"/>
          <w:sz w:val="20"/>
          <w:szCs w:val="20"/>
        </w:rPr>
        <w:t>pathway</w:t>
      </w:r>
      <w:r>
        <w:rPr>
          <w:rFonts w:ascii="Times New Roman" w:hAnsi="Times New Roman"/>
          <w:sz w:val="20"/>
          <w:szCs w:val="20"/>
        </w:rPr>
        <w:t xml:space="preserve"> related genes in BPAF treatment group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361"/>
        <w:gridCol w:w="1361"/>
        <w:gridCol w:w="1361"/>
        <w:gridCol w:w="13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 μg/L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μg/L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 μg/L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0 μ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3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c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sp3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vegfa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c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rb2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k1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r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ek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sf1r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10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5714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usp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asa1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i:ch73-63e15.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cng6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i:dkey-246i14.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3k14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gf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cng7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cng6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usp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c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mem2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k8ip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i:dkey-11f12.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k8ip1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ngpt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188429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18849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39096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0390994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11043804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usp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fna3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ak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lk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rf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8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la2g4a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epha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gf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gfbr2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ap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ttg1ip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f1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ngptl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ps6ka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18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rl1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rkacb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osa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af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40576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cna1s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dd45b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dd45gb.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lekhj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ap1a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k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dd45a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r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tmn4l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ac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pp3r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soc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rl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add45b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hap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tmn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cdc88c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3k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i:ch211-195b15.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4k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pne4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soc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ch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6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axx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fatc3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ac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2k2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f1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jund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ns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t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3k7cl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il1rapl1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osa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zgc:19488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am213a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zgc:1584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pp3c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r3b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79703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cng5a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tmn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19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30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37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066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21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29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339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37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37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15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25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40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285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211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27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BGI_novel_G003655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61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</w:tbl>
    <w:p>
      <w:pPr>
        <w:spacing w:after="156" w:afterLines="5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>
      <w:pPr>
        <w:spacing w:after="156" w:afterLines="50"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The mRNA level changes of selected genes in qRT-PCR results. All the data were presented by log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(fold-change)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Gen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 μg/L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 μg/L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 μg/L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00 μ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3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ca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asp3b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grb2b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0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pk12a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r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2a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ek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sf1rb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gf10a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LOC571431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5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vegfab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Hlk36194861"/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cb</w:t>
            </w:r>
            <w:bookmarkEnd w:id="0"/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2</w:t>
            </w:r>
          </w:p>
        </w:tc>
        <w:tc>
          <w:tcPr>
            <w:tcW w:w="1417" w:type="dxa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2</w:t>
            </w:r>
          </w:p>
        </w:tc>
      </w:tr>
    </w:tbl>
    <w:p>
      <w:pPr>
        <w:spacing w:line="480" w:lineRule="auto"/>
        <w:rPr>
          <w:rFonts w:ascii="Times New Roman" w:hAnsi="Times New Roman"/>
          <w:sz w:val="20"/>
          <w:szCs w:val="20"/>
        </w:rPr>
      </w:pPr>
    </w:p>
    <w:p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drawing>
          <wp:inline distT="0" distB="0" distL="0" distR="0">
            <wp:extent cx="4108450" cy="392874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4539" cy="3944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0"/>
          <w:szCs w:val="20"/>
        </w:rPr>
        <w:t xml:space="preserve">Fig. S1. </w:t>
      </w:r>
      <w:r>
        <w:rPr>
          <w:rFonts w:ascii="Times New Roman" w:hAnsi="Times New Roman"/>
          <w:sz w:val="20"/>
          <w:szCs w:val="20"/>
        </w:rPr>
        <w:t xml:space="preserve">Venn diagram of the top </w:t>
      </w:r>
      <w:r>
        <w:rPr>
          <w:rFonts w:hint="eastAsia" w:ascii="Times New Roman" w:hAnsi="Times New Roman"/>
          <w:sz w:val="20"/>
          <w:szCs w:val="20"/>
        </w:rPr>
        <w:t>22</w:t>
      </w:r>
      <w:r>
        <w:rPr>
          <w:rFonts w:ascii="Times New Roman" w:hAnsi="Times New Roman"/>
          <w:sz w:val="20"/>
          <w:szCs w:val="20"/>
        </w:rPr>
        <w:t xml:space="preserve"> hub genes in five algorithms including MCC, DMNC, EPC, </w:t>
      </w:r>
      <w:r>
        <w:rPr>
          <w:rFonts w:hint="eastAsia" w:ascii="Times New Roman" w:hAnsi="Times New Roman"/>
          <w:sz w:val="20"/>
          <w:szCs w:val="20"/>
        </w:rPr>
        <w:t>Clo</w:t>
      </w:r>
      <w:r>
        <w:rPr>
          <w:rFonts w:ascii="Times New Roman" w:hAnsi="Times New Roman"/>
          <w:sz w:val="20"/>
          <w:szCs w:val="20"/>
        </w:rPr>
        <w:t>seness, and Degree.</w:t>
      </w:r>
    </w:p>
    <w:p>
      <w:pPr>
        <w:spacing w:line="480" w:lineRule="auto"/>
        <w:jc w:val="center"/>
        <w:rPr>
          <w:rFonts w:ascii="Times New Roman" w:hAnsi="Times New Roman"/>
          <w:sz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E6"/>
    <w:rsid w:val="000160E2"/>
    <w:rsid w:val="00042205"/>
    <w:rsid w:val="00074B07"/>
    <w:rsid w:val="000F1B93"/>
    <w:rsid w:val="001121B8"/>
    <w:rsid w:val="00166350"/>
    <w:rsid w:val="0018452B"/>
    <w:rsid w:val="001A42F0"/>
    <w:rsid w:val="00284915"/>
    <w:rsid w:val="002B6B36"/>
    <w:rsid w:val="002C634C"/>
    <w:rsid w:val="00317C42"/>
    <w:rsid w:val="00351138"/>
    <w:rsid w:val="003528CA"/>
    <w:rsid w:val="00362C08"/>
    <w:rsid w:val="003724A7"/>
    <w:rsid w:val="003C1A1D"/>
    <w:rsid w:val="003C2CC1"/>
    <w:rsid w:val="003D0AAB"/>
    <w:rsid w:val="003D597C"/>
    <w:rsid w:val="0040771C"/>
    <w:rsid w:val="0042028E"/>
    <w:rsid w:val="0043618A"/>
    <w:rsid w:val="00493317"/>
    <w:rsid w:val="004E572A"/>
    <w:rsid w:val="004F6F12"/>
    <w:rsid w:val="00520B2A"/>
    <w:rsid w:val="00527D58"/>
    <w:rsid w:val="005364AB"/>
    <w:rsid w:val="005606D2"/>
    <w:rsid w:val="00604F44"/>
    <w:rsid w:val="00632C22"/>
    <w:rsid w:val="00636412"/>
    <w:rsid w:val="00656383"/>
    <w:rsid w:val="006776D9"/>
    <w:rsid w:val="00686903"/>
    <w:rsid w:val="00692609"/>
    <w:rsid w:val="006A16D9"/>
    <w:rsid w:val="006C6010"/>
    <w:rsid w:val="00700F73"/>
    <w:rsid w:val="0070320E"/>
    <w:rsid w:val="00744AE8"/>
    <w:rsid w:val="00764008"/>
    <w:rsid w:val="007707EC"/>
    <w:rsid w:val="00776498"/>
    <w:rsid w:val="007A26C7"/>
    <w:rsid w:val="007A4DB6"/>
    <w:rsid w:val="007B7DD2"/>
    <w:rsid w:val="007F17C3"/>
    <w:rsid w:val="00817B8E"/>
    <w:rsid w:val="00821903"/>
    <w:rsid w:val="0082772D"/>
    <w:rsid w:val="008368BD"/>
    <w:rsid w:val="00881860"/>
    <w:rsid w:val="008B44C0"/>
    <w:rsid w:val="008E5DD7"/>
    <w:rsid w:val="008F2C8F"/>
    <w:rsid w:val="00906D80"/>
    <w:rsid w:val="009075DC"/>
    <w:rsid w:val="0090794E"/>
    <w:rsid w:val="00910EAE"/>
    <w:rsid w:val="0091383C"/>
    <w:rsid w:val="009208FA"/>
    <w:rsid w:val="00942D3E"/>
    <w:rsid w:val="00964456"/>
    <w:rsid w:val="00980ED5"/>
    <w:rsid w:val="009E646F"/>
    <w:rsid w:val="009F630D"/>
    <w:rsid w:val="00A10D7F"/>
    <w:rsid w:val="00A23215"/>
    <w:rsid w:val="00A70859"/>
    <w:rsid w:val="00A73B0C"/>
    <w:rsid w:val="00AC0682"/>
    <w:rsid w:val="00AE1CFB"/>
    <w:rsid w:val="00AF3B4E"/>
    <w:rsid w:val="00B534C4"/>
    <w:rsid w:val="00B569F3"/>
    <w:rsid w:val="00B61E35"/>
    <w:rsid w:val="00B65B20"/>
    <w:rsid w:val="00BB6B05"/>
    <w:rsid w:val="00C3250A"/>
    <w:rsid w:val="00C522F5"/>
    <w:rsid w:val="00C53E97"/>
    <w:rsid w:val="00C94F8A"/>
    <w:rsid w:val="00CB6005"/>
    <w:rsid w:val="00CC1674"/>
    <w:rsid w:val="00CC49E6"/>
    <w:rsid w:val="00CD06DA"/>
    <w:rsid w:val="00CD6A9E"/>
    <w:rsid w:val="00D32065"/>
    <w:rsid w:val="00D449B1"/>
    <w:rsid w:val="00D8563B"/>
    <w:rsid w:val="00DC0794"/>
    <w:rsid w:val="00E06546"/>
    <w:rsid w:val="00E80BE2"/>
    <w:rsid w:val="00F4329D"/>
    <w:rsid w:val="00F65BB9"/>
    <w:rsid w:val="00F77FE5"/>
    <w:rsid w:val="00F834EB"/>
    <w:rsid w:val="00F84B06"/>
    <w:rsid w:val="00FF719F"/>
    <w:rsid w:val="3D86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link w:val="4"/>
    <w:qFormat/>
    <w:uiPriority w:val="99"/>
    <w:rPr>
      <w:sz w:val="18"/>
      <w:szCs w:val="18"/>
    </w:rPr>
  </w:style>
  <w:style w:type="character" w:customStyle="1" w:styleId="9">
    <w:name w:val="页脚 字符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in 7</Company>
  <Pages>13</Pages>
  <Words>1567</Words>
  <Characters>8935</Characters>
  <Lines>74</Lines>
  <Paragraphs>20</Paragraphs>
  <TotalTime>1</TotalTime>
  <ScaleCrop>false</ScaleCrop>
  <LinksUpToDate>false</LinksUpToDate>
  <CharactersWithSpaces>10482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0:22:00Z</dcterms:created>
  <dc:creator>AutoBVT</dc:creator>
  <cp:lastModifiedBy>710lab</cp:lastModifiedBy>
  <dcterms:modified xsi:type="dcterms:W3CDTF">2020-07-02T22:21:3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